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139"/>
        <w:gridCol w:w="4677"/>
        <w:gridCol w:w="180"/>
        <w:gridCol w:w="1633"/>
        <w:gridCol w:w="1354"/>
      </w:tblGrid>
      <w:tr>
        <w:trPr>
          <w:trHeight w:val="363" w:hRule="atLeast"/>
        </w:trPr>
        <w:tc>
          <w:tcPr>
            <w:tcW w:w="930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Supplemental Table 6. Genes related to DNA stability</w:t>
            </w:r>
          </w:p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350" w:hRule="atLeast"/>
        </w:trPr>
        <w:tc>
          <w:tcPr>
            <w:tcW w:w="93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)  DNA-repair genes that are upregulated in Muse-ATs vs. ASCs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eNam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hanging="10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al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4_P5413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NA cross-link repair 1B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83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11722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cision repair cross-complementing rodent repair deficiency, complementation group 5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47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2_P9591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6orf167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S22-like, DNA repair protein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321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129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53" w:leader="none"/>
              </w:tabs>
              <w:autoSpaceDE w:val="true"/>
              <w:ind w:right="43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cision repair cross-complementing rodent repair deficiency, complementation group 6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173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4_P8367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6orf167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S22-like, DNA repair protein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651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13048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cision repair cross-complementing rodent repair deficiency, complementation group 2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807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2322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arrest and DNA-damage-inducible, alpha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135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19_P00806947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NA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liferating cell nuclear antigen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807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3_P325239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rowth arrest and DNA-damage-inducible, gamma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317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4_P12093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rowth arrest and DNA-damage-inducible, gamma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703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21635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KBIL2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nsoku-like, DNA repair protein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060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3940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KBH6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kB, alkylation repair homolog 6 (E. coli)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503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3_P324119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X-ray repair complementing defective repair in Chinese hamster cells 2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130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3_P325861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NA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liferating cell nuclear antigen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406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2888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NA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liferating cell nuclear antigen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924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9632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CC6L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cision repair cross-complementing rodent repair deficiency, complementation group 6-like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486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35989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KBH3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kB, alkylation repair homolog 3 (E. coli)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099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3_P330152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X-ray repair complementing defective repair in Chinese hamster cells 3 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1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211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930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9301" w:type="dxa"/>
            <w:gridSpan w:val="5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930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93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)  ABC-cassette genes that are upregulated in Muse-ATs vs. ASCs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eNam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al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21901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C10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binding cassette, sub-family C (CFTR/MRP), member 1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left="-6" w:right="39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987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3_P34228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-binding cassette, sub-family A (ABC1), member 1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77" w:leader="none"/>
              </w:tabs>
              <w:autoSpaceDE w:val="true"/>
              <w:ind w:left="-6" w:right="39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002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894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left="-14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10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-binding cassette, sub-family A (ABC1), member 10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left="-6" w:right="39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420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3_P338526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C6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-binding cassette, sub-family C (CFTR/MRP), member 6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left="-6" w:right="39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926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1408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3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-binding cassette, sub-family A (ABC1), member 3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left="-6" w:right="39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829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3_P32921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9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-binding cassette, sub-family A (ABC1), member 9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57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646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2_P236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B10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binding cassette, sub-family B (MDR/TAP), member 1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57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847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17125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B7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-binding cassette, sub-family B (MDR/TAP), member 7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66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579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57" w:type="dxa"/>
            <w:gridSpan w:val="2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57" w:type="dxa"/>
            <w:gridSpan w:val="2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57" w:type="dxa"/>
            <w:gridSpan w:val="2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93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)  Connexin / Gap Junction genes that are present in Muse-AT cells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eNam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al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20494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JB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p junction protein, beta 2, 26kDa 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555" w:hanging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616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23_P10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JA4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p junction protein, alpha 4, 37kDa 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555" w:hanging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058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3_P33883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JB4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 junction protein, beta 4, 30.3kDa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555" w:hanging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993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33_P33763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f17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ortin, connexin sorting protein (CNST)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ind w:right="555" w:hanging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288</w:t>
            </w:r>
          </w:p>
        </w:tc>
        <w:tc>
          <w:tcPr>
            <w:tcW w:w="13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right="1260" w:hanging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sz w:val="22"/>
      <w:szCs w:val="22"/>
    </w:rPr>
  </w:style>
  <w:style w:type="character" w:styleId="Heading2Char">
    <w:name w:val="Heading 2 Char"/>
    <w:qFormat/>
    <w:rPr>
      <w:rFonts w:ascii="Arial" w:hAnsi="Arial" w:cs="Arial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0:16:00Z</dcterms:created>
  <dc:creator>Gregorio</dc:creator>
  <dc:description/>
  <dc:language>en-US</dc:language>
  <cp:lastModifiedBy>Gregorio</cp:lastModifiedBy>
  <dcterms:modified xsi:type="dcterms:W3CDTF">2013-05-01T00:16:00Z</dcterms:modified>
  <cp:revision>2</cp:revision>
  <dc:subject/>
  <dc:title/>
</cp:coreProperties>
</file>